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380" w:rsidRPr="00625F17" w:rsidRDefault="008D3380" w:rsidP="008D3380">
      <w:pPr>
        <w:suppressLineNumbers/>
        <w:spacing w:after="240" w:line="480" w:lineRule="auto"/>
        <w:rPr>
          <w:b/>
          <w:lang w:val="en-GB"/>
        </w:rPr>
      </w:pPr>
      <w:r w:rsidRPr="00625F17">
        <w:rPr>
          <w:b/>
          <w:lang w:val="en-GB"/>
        </w:rPr>
        <w:t>Supplements</w:t>
      </w:r>
    </w:p>
    <w:p w:rsidR="00AA1529" w:rsidRPr="008D3380" w:rsidRDefault="008D3380" w:rsidP="008D3380">
      <w:pPr>
        <w:suppressLineNumbers/>
        <w:spacing w:after="240" w:line="480" w:lineRule="auto"/>
        <w:rPr>
          <w:b/>
          <w:lang w:val="en-GB"/>
        </w:rPr>
      </w:pPr>
      <w:r w:rsidRPr="00625F17">
        <w:rPr>
          <w:b/>
          <w:u w:val="single"/>
          <w:lang w:val="en-GB"/>
        </w:rPr>
        <w:t>Supplement 1</w:t>
      </w:r>
      <w:r w:rsidRPr="00625F17">
        <w:rPr>
          <w:b/>
          <w:lang w:val="en-GB"/>
        </w:rPr>
        <w:t xml:space="preserve">: A </w:t>
      </w:r>
      <w:proofErr w:type="spellStart"/>
      <w:r w:rsidRPr="00625F17">
        <w:rPr>
          <w:b/>
          <w:lang w:val="en-GB"/>
        </w:rPr>
        <w:t>LIMS</w:t>
      </w:r>
      <w:proofErr w:type="spellEnd"/>
      <w:r w:rsidRPr="00625F17">
        <w:rPr>
          <w:b/>
          <w:lang w:val="en-GB"/>
        </w:rPr>
        <w:t xml:space="preserve"> decision support catalogue template</w:t>
      </w:r>
      <w:r w:rsidRPr="00625F17">
        <w:rPr>
          <w:b/>
          <w:lang w:val="en-GB"/>
        </w:rPr>
        <w:br/>
      </w:r>
      <w:proofErr w:type="gramStart"/>
      <w:r w:rsidRPr="00625F17">
        <w:rPr>
          <w:lang w:val="en-GB"/>
        </w:rPr>
        <w:t>A</w:t>
      </w:r>
      <w:proofErr w:type="gramEnd"/>
      <w:r w:rsidRPr="00625F17">
        <w:rPr>
          <w:lang w:val="en-GB"/>
        </w:rPr>
        <w:t xml:space="preserve"> structured, hands-on checklist template in Excel format, specifying requirements on </w:t>
      </w:r>
      <w:proofErr w:type="spellStart"/>
      <w:r w:rsidRPr="00625F17">
        <w:rPr>
          <w:lang w:val="en-GB"/>
        </w:rPr>
        <w:t>LIMS</w:t>
      </w:r>
      <w:proofErr w:type="spellEnd"/>
      <w:r w:rsidRPr="00625F17">
        <w:rPr>
          <w:lang w:val="en-GB"/>
        </w:rPr>
        <w:t xml:space="preserve"> functions, architecture and </w:t>
      </w:r>
      <w:proofErr w:type="spellStart"/>
      <w:r w:rsidRPr="00625F17">
        <w:rPr>
          <w:lang w:val="en-GB"/>
        </w:rPr>
        <w:t>LIMS</w:t>
      </w:r>
      <w:proofErr w:type="spellEnd"/>
      <w:r w:rsidRPr="00625F17">
        <w:rPr>
          <w:lang w:val="en-GB"/>
        </w:rPr>
        <w:t xml:space="preserve"> environment, according to principles described in this review. The checklist can be used to evaluate </w:t>
      </w:r>
      <w:proofErr w:type="spellStart"/>
      <w:r w:rsidRPr="00625F17">
        <w:rPr>
          <w:lang w:val="en-GB"/>
        </w:rPr>
        <w:t>LIMS</w:t>
      </w:r>
      <w:proofErr w:type="spellEnd"/>
      <w:r w:rsidRPr="00625F17">
        <w:rPr>
          <w:lang w:val="en-GB"/>
        </w:rPr>
        <w:t xml:space="preserve"> and intentionally is provided as Excel file, to allow user-specific modifications. </w:t>
      </w:r>
    </w:p>
    <w:sectPr w:rsidR="00AA1529" w:rsidRPr="008D3380" w:rsidSect="00755D59">
      <w:headerReference w:type="even" r:id="rId4"/>
      <w:headerReference w:type="default" r:id="rId5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6E" w:rsidRDefault="008D3380" w:rsidP="00755D59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F496E" w:rsidRDefault="008D3380" w:rsidP="007C0E22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6E" w:rsidRDefault="008D3380" w:rsidP="00755D59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F496E" w:rsidRDefault="008D3380" w:rsidP="00755D59">
    <w:pPr>
      <w:pStyle w:val="Header"/>
      <w:ind w:right="360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D3380"/>
    <w:rsid w:val="000054AB"/>
    <w:rsid w:val="00010BF3"/>
    <w:rsid w:val="00030ABC"/>
    <w:rsid w:val="00044172"/>
    <w:rsid w:val="00067525"/>
    <w:rsid w:val="000B7D67"/>
    <w:rsid w:val="003201D6"/>
    <w:rsid w:val="003668BC"/>
    <w:rsid w:val="004F2B6A"/>
    <w:rsid w:val="006318F7"/>
    <w:rsid w:val="00693968"/>
    <w:rsid w:val="00702426"/>
    <w:rsid w:val="008D3380"/>
    <w:rsid w:val="008E1522"/>
    <w:rsid w:val="00934CEC"/>
    <w:rsid w:val="00A307A7"/>
    <w:rsid w:val="00A63F16"/>
    <w:rsid w:val="00AA1529"/>
    <w:rsid w:val="00AB1C69"/>
    <w:rsid w:val="00AF3ADC"/>
    <w:rsid w:val="00B47389"/>
    <w:rsid w:val="00BF6ADF"/>
    <w:rsid w:val="00C81BF4"/>
    <w:rsid w:val="00D40E7C"/>
    <w:rsid w:val="00ED7780"/>
    <w:rsid w:val="00F44D0C"/>
    <w:rsid w:val="00FC6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3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D3380"/>
    <w:rPr>
      <w:rFonts w:eastAsiaTheme="minorEastAsia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8D3380"/>
  </w:style>
  <w:style w:type="character" w:styleId="LineNumber">
    <w:name w:val="line number"/>
    <w:basedOn w:val="DefaultParagraphFont"/>
    <w:uiPriority w:val="99"/>
    <w:semiHidden/>
    <w:unhideWhenUsed/>
    <w:rsid w:val="008D33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>sps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42</dc:creator>
  <cp:lastModifiedBy>0000442</cp:lastModifiedBy>
  <cp:revision>1</cp:revision>
  <dcterms:created xsi:type="dcterms:W3CDTF">2015-07-14T08:46:00Z</dcterms:created>
  <dcterms:modified xsi:type="dcterms:W3CDTF">2015-07-14T08:48:00Z</dcterms:modified>
</cp:coreProperties>
</file>